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47107" w14:textId="7D4FB5C7" w:rsidR="00056A16" w:rsidRDefault="00056A16" w:rsidP="00DF74EA">
      <w:pPr>
        <w:jc w:val="center"/>
        <w:rPr>
          <w:rFonts w:asciiTheme="majorBidi" w:hAnsiTheme="majorBidi" w:cstheme="majorBidi"/>
          <w:b/>
          <w:bCs/>
        </w:rPr>
      </w:pPr>
      <w:r w:rsidRPr="00056A16">
        <w:rPr>
          <w:rFonts w:asciiTheme="majorBidi" w:hAnsiTheme="majorBidi" w:cstheme="majorBidi"/>
          <w:b/>
          <w:bCs/>
        </w:rPr>
        <w:t xml:space="preserve">Supplemental Appendix </w:t>
      </w:r>
      <w:r w:rsidR="000D5C98">
        <w:rPr>
          <w:rFonts w:asciiTheme="majorBidi" w:hAnsiTheme="majorBidi" w:cstheme="majorBidi"/>
          <w:b/>
          <w:bCs/>
        </w:rPr>
        <w:t>3</w:t>
      </w:r>
      <w:r w:rsidR="00DF74EA">
        <w:rPr>
          <w:rFonts w:asciiTheme="majorBidi" w:hAnsiTheme="majorBidi" w:cstheme="majorBidi"/>
          <w:b/>
          <w:bCs/>
        </w:rPr>
        <w:t xml:space="preserve">: </w:t>
      </w:r>
      <w:r w:rsidRPr="00056A16">
        <w:rPr>
          <w:rFonts w:asciiTheme="majorBidi" w:hAnsiTheme="majorBidi" w:cstheme="majorBidi"/>
          <w:b/>
          <w:bCs/>
        </w:rPr>
        <w:t>Studies rejected at full-text review stage</w:t>
      </w:r>
    </w:p>
    <w:p w14:paraId="17E128B6" w14:textId="77777777" w:rsidR="00CC44CB" w:rsidRPr="00056A16" w:rsidRDefault="00CC44CB" w:rsidP="00A7177A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671"/>
        <w:gridCol w:w="3117"/>
      </w:tblGrid>
      <w:tr w:rsidR="00056A16" w:rsidRPr="00056A16" w14:paraId="0141379C" w14:textId="77777777" w:rsidTr="00CB7C16">
        <w:tc>
          <w:tcPr>
            <w:tcW w:w="562" w:type="dxa"/>
          </w:tcPr>
          <w:p w14:paraId="4B50F596" w14:textId="66F5D478" w:rsidR="00056A16" w:rsidRPr="00056A16" w:rsidRDefault="00056A16" w:rsidP="00056A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6A16">
              <w:rPr>
                <w:rFonts w:asciiTheme="majorBidi" w:hAnsiTheme="majorBidi" w:cstheme="majorBidi"/>
                <w:b/>
                <w:bCs/>
              </w:rPr>
              <w:t xml:space="preserve">No. </w:t>
            </w:r>
          </w:p>
        </w:tc>
        <w:tc>
          <w:tcPr>
            <w:tcW w:w="5671" w:type="dxa"/>
          </w:tcPr>
          <w:p w14:paraId="7BEA4D29" w14:textId="4B341CF0" w:rsidR="00056A16" w:rsidRPr="00056A16" w:rsidRDefault="00056A16" w:rsidP="00056A1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56A16">
              <w:rPr>
                <w:rFonts w:asciiTheme="majorBidi" w:hAnsiTheme="majorBidi" w:cstheme="majorBidi"/>
                <w:b/>
                <w:bCs/>
              </w:rPr>
              <w:t>Study reference</w:t>
            </w:r>
          </w:p>
        </w:tc>
        <w:tc>
          <w:tcPr>
            <w:tcW w:w="3117" w:type="dxa"/>
          </w:tcPr>
          <w:p w14:paraId="669F1DA5" w14:textId="7FE4DDB3" w:rsidR="00056A16" w:rsidRPr="00056A16" w:rsidRDefault="00056A16" w:rsidP="00056A16">
            <w:pPr>
              <w:rPr>
                <w:rFonts w:asciiTheme="majorBidi" w:hAnsiTheme="majorBidi" w:cstheme="majorBidi"/>
                <w:b/>
                <w:bCs/>
              </w:rPr>
            </w:pPr>
            <w:r w:rsidRPr="00056A16">
              <w:rPr>
                <w:rFonts w:asciiTheme="majorBidi" w:hAnsiTheme="majorBidi" w:cstheme="majorBidi"/>
                <w:b/>
                <w:bCs/>
              </w:rPr>
              <w:t>Reason for rejection</w:t>
            </w:r>
          </w:p>
        </w:tc>
      </w:tr>
      <w:tr w:rsidR="00056A16" w:rsidRPr="00056A16" w14:paraId="5CB6405E" w14:textId="77777777" w:rsidTr="00CB7C16">
        <w:tc>
          <w:tcPr>
            <w:tcW w:w="562" w:type="dxa"/>
          </w:tcPr>
          <w:p w14:paraId="3DFF0808" w14:textId="359BC6F2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5671" w:type="dxa"/>
          </w:tcPr>
          <w:p w14:paraId="7BE3E2C3" w14:textId="79FCA9F0" w:rsidR="00056A16" w:rsidRPr="00F118A5" w:rsidRDefault="00360077" w:rsidP="004906A5">
            <w:pPr>
              <w:rPr>
                <w:rFonts w:asciiTheme="majorBidi" w:hAnsiTheme="majorBidi" w:cstheme="majorBidi"/>
                <w:rtl/>
                <w:lang w:bidi="fa-IR"/>
              </w:rPr>
            </w:pPr>
            <w:r w:rsidRPr="00F118A5">
              <w:rPr>
                <w:rFonts w:asciiTheme="majorBidi" w:hAnsiTheme="majorBidi" w:cstheme="majorBidi"/>
                <w:lang w:bidi="fa-IR"/>
              </w:rPr>
              <w:t>Correlation between the TSHRc-Asp727Glu polymorphism and plasma thyroid</w:t>
            </w:r>
            <w:r w:rsidR="009F7902" w:rsidRPr="00F118A5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F118A5">
              <w:rPr>
                <w:rFonts w:asciiTheme="majorBidi" w:hAnsiTheme="majorBidi" w:cstheme="majorBidi"/>
                <w:lang w:bidi="fa-IR"/>
              </w:rPr>
              <w:t>stimulating hormone levels in Romanian preeclamptic women</w:t>
            </w:r>
          </w:p>
        </w:tc>
        <w:tc>
          <w:tcPr>
            <w:tcW w:w="3117" w:type="dxa"/>
          </w:tcPr>
          <w:p w14:paraId="48143385" w14:textId="77777777" w:rsidR="00056A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707F3F8F" w14:textId="5C207EAC" w:rsidR="00360077" w:rsidRPr="004906A5" w:rsidRDefault="00360077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42C31E16" w14:textId="77777777" w:rsidTr="00CB7C16">
        <w:tc>
          <w:tcPr>
            <w:tcW w:w="562" w:type="dxa"/>
          </w:tcPr>
          <w:p w14:paraId="56D033E2" w14:textId="342C0BC1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671" w:type="dxa"/>
          </w:tcPr>
          <w:p w14:paraId="0C6347DC" w14:textId="6D1061C8" w:rsidR="00056A16" w:rsidRPr="00F118A5" w:rsidRDefault="009F7902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Evaluation of thyroid stimulating hormone and free Thyroxine and their correlations with other biomarkers in Sudanese pre-eclamptic cases</w:t>
            </w:r>
          </w:p>
        </w:tc>
        <w:tc>
          <w:tcPr>
            <w:tcW w:w="3117" w:type="dxa"/>
          </w:tcPr>
          <w:p w14:paraId="5F01A8B4" w14:textId="77777777" w:rsidR="00056A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57C885D5" w14:textId="65A88019" w:rsidR="009F7902" w:rsidRPr="004906A5" w:rsidRDefault="009F7902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7A825028" w14:textId="77777777" w:rsidTr="00CB7C16">
        <w:tc>
          <w:tcPr>
            <w:tcW w:w="562" w:type="dxa"/>
          </w:tcPr>
          <w:p w14:paraId="52660670" w14:textId="18CBBCCA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671" w:type="dxa"/>
          </w:tcPr>
          <w:p w14:paraId="2F11C55D" w14:textId="307AA9D6" w:rsidR="00056A16" w:rsidRPr="00F118A5" w:rsidRDefault="00557EA5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Associations between Maternal Thyroid Function in Pregnancy and Obstetric and Perinatal Outcomes</w:t>
            </w:r>
          </w:p>
        </w:tc>
        <w:tc>
          <w:tcPr>
            <w:tcW w:w="3117" w:type="dxa"/>
          </w:tcPr>
          <w:p w14:paraId="303834C3" w14:textId="77777777" w:rsidR="00056A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57CD4FFC" w14:textId="0C472357" w:rsidR="00557EA5" w:rsidRPr="004906A5" w:rsidRDefault="00557EA5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7356882C" w14:textId="77777777" w:rsidTr="00CB7C16">
        <w:tc>
          <w:tcPr>
            <w:tcW w:w="562" w:type="dxa"/>
          </w:tcPr>
          <w:p w14:paraId="744A1806" w14:textId="5B164468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71" w:type="dxa"/>
          </w:tcPr>
          <w:p w14:paraId="59888402" w14:textId="2B844B15" w:rsidR="00056A16" w:rsidRPr="00F118A5" w:rsidRDefault="00A654C0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Subclinical hypothyroidism with preeclampsia.</w:t>
            </w:r>
          </w:p>
        </w:tc>
        <w:tc>
          <w:tcPr>
            <w:tcW w:w="3117" w:type="dxa"/>
          </w:tcPr>
          <w:p w14:paraId="653D14DE" w14:textId="08D1AABB" w:rsidR="00A654C0" w:rsidRPr="004906A5" w:rsidRDefault="00CB7C16" w:rsidP="00DF74EA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</w:tc>
      </w:tr>
      <w:tr w:rsidR="00056A16" w:rsidRPr="00056A16" w14:paraId="45E8963E" w14:textId="77777777" w:rsidTr="00CB7C16">
        <w:tc>
          <w:tcPr>
            <w:tcW w:w="562" w:type="dxa"/>
          </w:tcPr>
          <w:p w14:paraId="59B30608" w14:textId="004B3E60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671" w:type="dxa"/>
          </w:tcPr>
          <w:p w14:paraId="43FB3919" w14:textId="279AF6F4" w:rsidR="00056A16" w:rsidRPr="00F118A5" w:rsidRDefault="003D0E22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Preeclampsia, Soluble Fms-like Tyrosine Kinase 1, and the Risk of Reduced Thyroid Function: Nested Case-Control and Population-based Study</w:t>
            </w:r>
          </w:p>
        </w:tc>
        <w:tc>
          <w:tcPr>
            <w:tcW w:w="3117" w:type="dxa"/>
          </w:tcPr>
          <w:p w14:paraId="1E4ECF07" w14:textId="77777777" w:rsidR="00056A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17CA45E8" w14:textId="0B5CD8FA" w:rsidR="003D0E22" w:rsidRPr="004906A5" w:rsidRDefault="003D0E22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14897181" w14:textId="77777777" w:rsidTr="00CB7C16">
        <w:tc>
          <w:tcPr>
            <w:tcW w:w="562" w:type="dxa"/>
          </w:tcPr>
          <w:p w14:paraId="06D8B4E0" w14:textId="61A48E43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5671" w:type="dxa"/>
          </w:tcPr>
          <w:p w14:paraId="429F9B84" w14:textId="729C3A57" w:rsidR="00056A16" w:rsidRPr="00F118A5" w:rsidRDefault="00127493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e risk of pre-eclampsia according to high thyroid</w:t>
            </w:r>
            <w:r w:rsidR="004906A5" w:rsidRPr="00F118A5">
              <w:rPr>
                <w:rFonts w:asciiTheme="majorBidi" w:hAnsiTheme="majorBidi" w:cstheme="majorBidi"/>
              </w:rPr>
              <w:t xml:space="preserve"> </w:t>
            </w:r>
            <w:r w:rsidRPr="00F118A5">
              <w:rPr>
                <w:rFonts w:asciiTheme="majorBidi" w:hAnsiTheme="majorBidi" w:cstheme="majorBidi"/>
              </w:rPr>
              <w:t>function in pregnancy differs by hCG concentration</w:t>
            </w:r>
          </w:p>
        </w:tc>
        <w:tc>
          <w:tcPr>
            <w:tcW w:w="3117" w:type="dxa"/>
          </w:tcPr>
          <w:p w14:paraId="73F24C07" w14:textId="77777777" w:rsidR="00056A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001DDBE4" w14:textId="03FCA466" w:rsidR="00127493" w:rsidRPr="004906A5" w:rsidRDefault="00127493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5CAE928B" w14:textId="77777777" w:rsidTr="00CB7C16">
        <w:tc>
          <w:tcPr>
            <w:tcW w:w="562" w:type="dxa"/>
          </w:tcPr>
          <w:p w14:paraId="77D413C4" w14:textId="00F292B0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5671" w:type="dxa"/>
          </w:tcPr>
          <w:p w14:paraId="1E072D5D" w14:textId="724F9376" w:rsidR="00056A16" w:rsidRPr="00F118A5" w:rsidRDefault="002635FB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Comparison of thyroid hormone levels between normal and preeclamptic pregnancies</w:t>
            </w:r>
          </w:p>
        </w:tc>
        <w:tc>
          <w:tcPr>
            <w:tcW w:w="3117" w:type="dxa"/>
          </w:tcPr>
          <w:p w14:paraId="70D844F2" w14:textId="77777777" w:rsidR="00056A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146408B4" w14:textId="0E3B8BAA" w:rsidR="002635FB" w:rsidRPr="004906A5" w:rsidRDefault="002635FB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16071581" w14:textId="77777777" w:rsidTr="00CB7C16">
        <w:tc>
          <w:tcPr>
            <w:tcW w:w="562" w:type="dxa"/>
          </w:tcPr>
          <w:p w14:paraId="3038BE55" w14:textId="74F20C7A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5671" w:type="dxa"/>
          </w:tcPr>
          <w:p w14:paraId="0BEA8292" w14:textId="71D901E9" w:rsidR="00056A16" w:rsidRPr="00F118A5" w:rsidRDefault="00E064E7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History of preeclampsia is not associated with an increased risk of</w:t>
            </w:r>
            <w:r w:rsidR="00D0356B" w:rsidRPr="00F118A5">
              <w:rPr>
                <w:rFonts w:asciiTheme="majorBidi" w:hAnsiTheme="majorBidi" w:cstheme="majorBidi"/>
              </w:rPr>
              <w:t xml:space="preserve"> </w:t>
            </w:r>
            <w:r w:rsidRPr="00F118A5">
              <w:rPr>
                <w:rFonts w:asciiTheme="majorBidi" w:hAnsiTheme="majorBidi" w:cstheme="majorBidi"/>
              </w:rPr>
              <w:t>thyroid dysfunction</w:t>
            </w:r>
          </w:p>
        </w:tc>
        <w:tc>
          <w:tcPr>
            <w:tcW w:w="3117" w:type="dxa"/>
          </w:tcPr>
          <w:p w14:paraId="71BA382B" w14:textId="77777777" w:rsidR="00E064E7" w:rsidRPr="004906A5" w:rsidRDefault="00E064E7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3E9FDDA7" w14:textId="1D69AB7D" w:rsidR="00056A16" w:rsidRPr="004906A5" w:rsidRDefault="00056A16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56A16" w:rsidRPr="00056A16" w14:paraId="355FE04F" w14:textId="77777777" w:rsidTr="00CB7C16">
        <w:tc>
          <w:tcPr>
            <w:tcW w:w="562" w:type="dxa"/>
          </w:tcPr>
          <w:p w14:paraId="28D0B46E" w14:textId="04D59A6A" w:rsidR="00056A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5671" w:type="dxa"/>
          </w:tcPr>
          <w:p w14:paraId="69A6AD23" w14:textId="2626164F" w:rsidR="00056A16" w:rsidRPr="00F118A5" w:rsidRDefault="00DE0122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Subclinical hypothyroidism with preeclampsia</w:t>
            </w:r>
          </w:p>
        </w:tc>
        <w:tc>
          <w:tcPr>
            <w:tcW w:w="3117" w:type="dxa"/>
          </w:tcPr>
          <w:p w14:paraId="3A4CF500" w14:textId="4FF8F113" w:rsidR="00DE0122" w:rsidRPr="004906A5" w:rsidRDefault="00CB7C16" w:rsidP="00DF74EA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</w:tc>
      </w:tr>
      <w:tr w:rsidR="00CB7C16" w:rsidRPr="00056A16" w14:paraId="6F5AA2CA" w14:textId="77777777" w:rsidTr="00CB7C16">
        <w:tc>
          <w:tcPr>
            <w:tcW w:w="562" w:type="dxa"/>
          </w:tcPr>
          <w:p w14:paraId="218DE413" w14:textId="18F71229" w:rsidR="00CB7C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0</w:t>
            </w:r>
          </w:p>
        </w:tc>
        <w:tc>
          <w:tcPr>
            <w:tcW w:w="5671" w:type="dxa"/>
          </w:tcPr>
          <w:p w14:paraId="5B736D90" w14:textId="7008A63B" w:rsidR="00CB7C16" w:rsidRPr="00F118A5" w:rsidRDefault="00245A04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e risk of pre-eclampsia according to high thyroid function in pregnancy differs by hCG concentration</w:t>
            </w:r>
          </w:p>
        </w:tc>
        <w:tc>
          <w:tcPr>
            <w:tcW w:w="3117" w:type="dxa"/>
          </w:tcPr>
          <w:p w14:paraId="78E237CC" w14:textId="77777777" w:rsidR="00CB7C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763F2425" w14:textId="1C4556D2" w:rsidR="00245A04" w:rsidRPr="004906A5" w:rsidRDefault="00245A04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B7C16" w:rsidRPr="00056A16" w14:paraId="46A22E00" w14:textId="77777777" w:rsidTr="00CB7C16">
        <w:tc>
          <w:tcPr>
            <w:tcW w:w="562" w:type="dxa"/>
          </w:tcPr>
          <w:p w14:paraId="03240943" w14:textId="2F13B39F" w:rsidR="00CB7C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5671" w:type="dxa"/>
          </w:tcPr>
          <w:p w14:paraId="1883F5C8" w14:textId="16DE2710" w:rsidR="00CB7C16" w:rsidRPr="00F118A5" w:rsidRDefault="00E6360F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yroid dysfunction in preeclampsia and related fetomaternal outcomes</w:t>
            </w:r>
          </w:p>
        </w:tc>
        <w:tc>
          <w:tcPr>
            <w:tcW w:w="3117" w:type="dxa"/>
          </w:tcPr>
          <w:p w14:paraId="2F63041B" w14:textId="77777777" w:rsidR="00CB7C16" w:rsidRPr="004906A5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1978B41B" w14:textId="2B2085DD" w:rsidR="00E6360F" w:rsidRPr="004906A5" w:rsidRDefault="00E6360F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B7C16" w:rsidRPr="00056A16" w14:paraId="205DCA10" w14:textId="77777777" w:rsidTr="00CB7C16">
        <w:tc>
          <w:tcPr>
            <w:tcW w:w="562" w:type="dxa"/>
          </w:tcPr>
          <w:p w14:paraId="56CB86B2" w14:textId="773C2FB1" w:rsidR="00CB7C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5671" w:type="dxa"/>
          </w:tcPr>
          <w:p w14:paraId="58FB4C8E" w14:textId="1E32A4A6" w:rsidR="00CB7C16" w:rsidRPr="00F118A5" w:rsidRDefault="00A96215" w:rsidP="00DF74EA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Severe pre-eclampsia and maternal thyroid function </w:t>
            </w:r>
          </w:p>
        </w:tc>
        <w:tc>
          <w:tcPr>
            <w:tcW w:w="3117" w:type="dxa"/>
          </w:tcPr>
          <w:p w14:paraId="3BB4C106" w14:textId="66BE68C3" w:rsidR="00A96215" w:rsidRPr="004906A5" w:rsidRDefault="00A81D10" w:rsidP="00DF74EA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</w:tc>
      </w:tr>
      <w:tr w:rsidR="00CB7C16" w:rsidRPr="00056A16" w14:paraId="5F0DEA6C" w14:textId="77777777" w:rsidTr="00CB7C16">
        <w:tc>
          <w:tcPr>
            <w:tcW w:w="562" w:type="dxa"/>
          </w:tcPr>
          <w:p w14:paraId="491D9B35" w14:textId="748A593A" w:rsidR="00CB7C16" w:rsidRPr="004906A5" w:rsidRDefault="00CB7C16" w:rsidP="004906A5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5671" w:type="dxa"/>
          </w:tcPr>
          <w:p w14:paraId="0FD82077" w14:textId="114B26DF" w:rsidR="00CB7C16" w:rsidRPr="00F118A5" w:rsidRDefault="00344415" w:rsidP="004906A5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Comparison of serum levels of thyroid-stimulating hormone in preeclampsia and non-preeclampsia pregnant women referring to Karaj Kamali Hospital in 2018</w:t>
            </w:r>
          </w:p>
        </w:tc>
        <w:tc>
          <w:tcPr>
            <w:tcW w:w="3117" w:type="dxa"/>
          </w:tcPr>
          <w:p w14:paraId="31F2D5D8" w14:textId="77777777" w:rsidR="00CB7C16" w:rsidRDefault="00CB7C16" w:rsidP="004906A5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71623165" w14:textId="17E346E1" w:rsidR="00344415" w:rsidRPr="004906A5" w:rsidRDefault="00344415" w:rsidP="004906A5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81D10" w:rsidRPr="00056A16" w14:paraId="5A4F3812" w14:textId="77777777" w:rsidTr="00CB7C16">
        <w:tc>
          <w:tcPr>
            <w:tcW w:w="562" w:type="dxa"/>
          </w:tcPr>
          <w:p w14:paraId="5F79A889" w14:textId="48797F73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5671" w:type="dxa"/>
          </w:tcPr>
          <w:p w14:paraId="59437E5D" w14:textId="5892DF6C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A81D10">
              <w:rPr>
                <w:rFonts w:asciiTheme="majorBidi" w:hAnsiTheme="majorBidi" w:cstheme="majorBidi"/>
              </w:rPr>
              <w:t>The relationship between thyroid autoantibody positivity and abnormal pregnancy outcomes and miscarriage in euthyroid patients</w:t>
            </w:r>
          </w:p>
        </w:tc>
        <w:tc>
          <w:tcPr>
            <w:tcW w:w="3117" w:type="dxa"/>
          </w:tcPr>
          <w:p w14:paraId="6EE66BDA" w14:textId="77777777" w:rsidR="00A81D10" w:rsidRDefault="00A81D10" w:rsidP="00A81D10">
            <w:pPr>
              <w:rPr>
                <w:rFonts w:ascii="Arial" w:hAnsi="Arial"/>
                <w:color w:val="000000" w:themeColor="text1"/>
                <w:sz w:val="18"/>
                <w:szCs w:val="20"/>
              </w:rPr>
            </w:pPr>
            <w:r w:rsidRPr="004906A5">
              <w:rPr>
                <w:rFonts w:ascii="Arial" w:hAnsi="Arial"/>
                <w:color w:val="000000" w:themeColor="text1"/>
                <w:sz w:val="18"/>
                <w:szCs w:val="20"/>
              </w:rPr>
              <w:t>No sufficient data</w:t>
            </w:r>
          </w:p>
          <w:p w14:paraId="0D539386" w14:textId="77777777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81D10" w:rsidRPr="00056A16" w14:paraId="23794160" w14:textId="77777777" w:rsidTr="00CB7C16">
        <w:tc>
          <w:tcPr>
            <w:tcW w:w="562" w:type="dxa"/>
          </w:tcPr>
          <w:p w14:paraId="1FE3BC13" w14:textId="781B40C8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5671" w:type="dxa"/>
          </w:tcPr>
          <w:p w14:paraId="7EB2DBAC" w14:textId="0522DFA9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Hypothyroidism presenting as hypothermia following pre-eclampsia at 23 weeks gestation. Case report and review of the literature</w:t>
            </w:r>
          </w:p>
        </w:tc>
        <w:tc>
          <w:tcPr>
            <w:tcW w:w="3117" w:type="dxa"/>
          </w:tcPr>
          <w:p w14:paraId="2EA24D39" w14:textId="473F46A8" w:rsidR="00A81D10" w:rsidRPr="008C6F2C" w:rsidRDefault="00DF74EA" w:rsidP="008C6F2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3E984008" w14:textId="77777777" w:rsidTr="00CB7C16">
        <w:tc>
          <w:tcPr>
            <w:tcW w:w="562" w:type="dxa"/>
          </w:tcPr>
          <w:p w14:paraId="6191D51F" w14:textId="489128F9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5671" w:type="dxa"/>
          </w:tcPr>
          <w:p w14:paraId="32A9F169" w14:textId="24C373A1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Autoimmune thyroid disease during pregnancy</w:t>
            </w:r>
          </w:p>
        </w:tc>
        <w:tc>
          <w:tcPr>
            <w:tcW w:w="3117" w:type="dxa"/>
          </w:tcPr>
          <w:p w14:paraId="3C9F193E" w14:textId="7B951F55" w:rsidR="00A81D10" w:rsidRPr="008C6F2C" w:rsidRDefault="00DF74EA" w:rsidP="008C6F2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12D3C5FD" w14:textId="77777777" w:rsidTr="00CB7C16">
        <w:tc>
          <w:tcPr>
            <w:tcW w:w="562" w:type="dxa"/>
          </w:tcPr>
          <w:p w14:paraId="02AFD3EC" w14:textId="03DDBD17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5671" w:type="dxa"/>
          </w:tcPr>
          <w:p w14:paraId="2E61C360" w14:textId="78ECD332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e impact of thyroid autoimmunity on IVF/ICSI outcome: a systematic review and meta-analysis</w:t>
            </w:r>
          </w:p>
        </w:tc>
        <w:tc>
          <w:tcPr>
            <w:tcW w:w="3117" w:type="dxa"/>
          </w:tcPr>
          <w:p w14:paraId="77910E05" w14:textId="03427BE7" w:rsidR="00A81D10" w:rsidRPr="008C6F2C" w:rsidRDefault="00DF74EA" w:rsidP="008C6F2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6E5A5304" w14:textId="77777777" w:rsidTr="00CB7C16">
        <w:tc>
          <w:tcPr>
            <w:tcW w:w="562" w:type="dxa"/>
          </w:tcPr>
          <w:p w14:paraId="615F2B3D" w14:textId="6CABCCA8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5671" w:type="dxa"/>
          </w:tcPr>
          <w:p w14:paraId="1B0AA312" w14:textId="274D9E7F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Female Infertility and Serum Auto-antibodies: a Systematic Review</w:t>
            </w:r>
          </w:p>
        </w:tc>
        <w:tc>
          <w:tcPr>
            <w:tcW w:w="3117" w:type="dxa"/>
          </w:tcPr>
          <w:p w14:paraId="021EB033" w14:textId="6C8FFAA1" w:rsidR="00A81D10" w:rsidRPr="008C6F2C" w:rsidRDefault="00DF74EA" w:rsidP="008C6F2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306E2631" w14:textId="77777777" w:rsidTr="00CB7C16">
        <w:tc>
          <w:tcPr>
            <w:tcW w:w="562" w:type="dxa"/>
          </w:tcPr>
          <w:p w14:paraId="1A2FAD07" w14:textId="15D736CE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5671" w:type="dxa"/>
          </w:tcPr>
          <w:p w14:paraId="320DB797" w14:textId="650C510B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Significance of (sub)clinical thyroid dysfunction and thyroid autoimmunity before conception and in early pregnancy: a systematic review</w:t>
            </w:r>
          </w:p>
        </w:tc>
        <w:tc>
          <w:tcPr>
            <w:tcW w:w="3117" w:type="dxa"/>
          </w:tcPr>
          <w:p w14:paraId="5348F1B9" w14:textId="0477F64D" w:rsidR="00A81D10" w:rsidRPr="008C6F2C" w:rsidRDefault="00DF74EA" w:rsidP="008C6F2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0B2D8197" w14:textId="77777777" w:rsidTr="00CB7C16">
        <w:tc>
          <w:tcPr>
            <w:tcW w:w="562" w:type="dxa"/>
          </w:tcPr>
          <w:p w14:paraId="036864ED" w14:textId="7C5E345B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5671" w:type="dxa"/>
          </w:tcPr>
          <w:p w14:paraId="56F48534" w14:textId="698F9016" w:rsidR="00A81D10" w:rsidRPr="00F118A5" w:rsidRDefault="00A81D10" w:rsidP="00A81D1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yroid physiology and common diseases in pregnancy: review of literature.</w:t>
            </w:r>
          </w:p>
        </w:tc>
        <w:tc>
          <w:tcPr>
            <w:tcW w:w="3117" w:type="dxa"/>
          </w:tcPr>
          <w:p w14:paraId="7DA70310" w14:textId="1431727A" w:rsidR="00A81D10" w:rsidRPr="008C6F2C" w:rsidRDefault="00DF74EA" w:rsidP="00DF74EA">
            <w:pPr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4E504195" w14:textId="77777777" w:rsidTr="00CB7C16">
        <w:tc>
          <w:tcPr>
            <w:tcW w:w="562" w:type="dxa"/>
          </w:tcPr>
          <w:p w14:paraId="34D91878" w14:textId="450B77C0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1</w:t>
            </w:r>
          </w:p>
        </w:tc>
        <w:tc>
          <w:tcPr>
            <w:tcW w:w="5671" w:type="dxa"/>
          </w:tcPr>
          <w:p w14:paraId="078C8425" w14:textId="694E8FCE" w:rsidR="00A81D10" w:rsidRPr="00F118A5" w:rsidRDefault="00A81D10" w:rsidP="00A81D1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6"/>
                <w:szCs w:val="16"/>
              </w:rPr>
            </w:pPr>
            <w:r w:rsidRPr="00F118A5">
              <w:rPr>
                <w:rFonts w:asciiTheme="majorBidi" w:hAnsiTheme="majorBidi" w:cstheme="majorBidi"/>
              </w:rPr>
              <w:t>Thyroxine replacement for subfertile women with euthyroid autoimmune thyroid disease or subclinical hypothyroidism</w:t>
            </w:r>
          </w:p>
        </w:tc>
        <w:tc>
          <w:tcPr>
            <w:tcW w:w="3117" w:type="dxa"/>
          </w:tcPr>
          <w:p w14:paraId="34B63D09" w14:textId="2723ACFD" w:rsidR="00A81D10" w:rsidRPr="008C6F2C" w:rsidRDefault="00DF74EA" w:rsidP="00DF74EA">
            <w:pPr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249D0C37" w14:textId="77777777" w:rsidTr="00CB7C16">
        <w:tc>
          <w:tcPr>
            <w:tcW w:w="562" w:type="dxa"/>
          </w:tcPr>
          <w:p w14:paraId="6BD12C3C" w14:textId="63FDE1C8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5671" w:type="dxa"/>
          </w:tcPr>
          <w:p w14:paraId="529AE458" w14:textId="3E6F25A7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yroid antibodies and risk of preterm delivery: a meta-analysis of prospective cohort studies</w:t>
            </w:r>
            <w:r w:rsidRPr="00F118A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3117" w:type="dxa"/>
          </w:tcPr>
          <w:p w14:paraId="1B36E933" w14:textId="56025697" w:rsidR="00A81D10" w:rsidRPr="008C6F2C" w:rsidRDefault="00DF74EA" w:rsidP="00DF74EA">
            <w:pPr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2763DC05" w14:textId="77777777" w:rsidTr="00CB7C16">
        <w:tc>
          <w:tcPr>
            <w:tcW w:w="562" w:type="dxa"/>
          </w:tcPr>
          <w:p w14:paraId="4B8D789B" w14:textId="1DCB981D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lastRenderedPageBreak/>
              <w:t>23</w:t>
            </w:r>
          </w:p>
        </w:tc>
        <w:tc>
          <w:tcPr>
            <w:tcW w:w="5671" w:type="dxa"/>
          </w:tcPr>
          <w:p w14:paraId="0D58A1A9" w14:textId="490457A7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Effects of Levothyroxine on Pregnancy Outcomes in Women </w:t>
            </w:r>
            <w:proofErr w:type="gramStart"/>
            <w:r w:rsidRPr="00F118A5">
              <w:rPr>
                <w:rFonts w:asciiTheme="majorBidi" w:hAnsiTheme="majorBidi" w:cstheme="majorBidi"/>
              </w:rPr>
              <w:t>With</w:t>
            </w:r>
            <w:proofErr w:type="gramEnd"/>
            <w:r w:rsidRPr="00F118A5">
              <w:rPr>
                <w:rFonts w:asciiTheme="majorBidi" w:hAnsiTheme="majorBidi" w:cstheme="majorBidi"/>
              </w:rPr>
              <w:t xml:space="preserve"> Thyroid Dysfunction: A Meta-analysis of Randomized Controlled Trials</w:t>
            </w:r>
            <w:r w:rsidRPr="00F118A5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3117" w:type="dxa"/>
          </w:tcPr>
          <w:p w14:paraId="1C3E9196" w14:textId="1FF151FE" w:rsidR="00A81D10" w:rsidRPr="008C6F2C" w:rsidRDefault="00DF74EA" w:rsidP="00DF74EA">
            <w:pPr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51552E1C" w14:textId="77777777" w:rsidTr="00CB7C16">
        <w:tc>
          <w:tcPr>
            <w:tcW w:w="562" w:type="dxa"/>
          </w:tcPr>
          <w:p w14:paraId="6F3B494F" w14:textId="26975DF0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4</w:t>
            </w:r>
          </w:p>
        </w:tc>
        <w:tc>
          <w:tcPr>
            <w:tcW w:w="5671" w:type="dxa"/>
          </w:tcPr>
          <w:p w14:paraId="5078524F" w14:textId="52099CD2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Significance of (sub)clinical thyroid dysfunction and thyroid autoimmunity before conception and in early pregnancy: a systematic review</w:t>
            </w:r>
          </w:p>
        </w:tc>
        <w:tc>
          <w:tcPr>
            <w:tcW w:w="3117" w:type="dxa"/>
          </w:tcPr>
          <w:p w14:paraId="32FA8F38" w14:textId="59600201" w:rsidR="00A81D10" w:rsidRPr="008C6F2C" w:rsidRDefault="00DF74EA" w:rsidP="00DF74EA">
            <w:pPr>
              <w:rPr>
                <w:rFonts w:asciiTheme="majorBidi" w:hAnsiTheme="majorBidi" w:cstheme="majorBidi"/>
              </w:rPr>
            </w:pPr>
            <w:r w:rsidRPr="008C6F2C">
              <w:rPr>
                <w:rFonts w:asciiTheme="majorBidi" w:hAnsiTheme="majorBidi" w:cstheme="majorBidi"/>
              </w:rPr>
              <w:t>Review</w:t>
            </w:r>
          </w:p>
        </w:tc>
      </w:tr>
      <w:tr w:rsidR="00A81D10" w:rsidRPr="00056A16" w14:paraId="402648C1" w14:textId="77777777" w:rsidTr="00CB7C16">
        <w:tc>
          <w:tcPr>
            <w:tcW w:w="562" w:type="dxa"/>
          </w:tcPr>
          <w:p w14:paraId="0CBBF36E" w14:textId="17FB8C05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5</w:t>
            </w:r>
          </w:p>
        </w:tc>
        <w:tc>
          <w:tcPr>
            <w:tcW w:w="5671" w:type="dxa"/>
          </w:tcPr>
          <w:p w14:paraId="21767D55" w14:textId="02CD92B1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The Impact of Subclinical Hypothyroidism on Adverse Perinatal Outcomes and the Role of Thyroid Screening in Pregnancy</w:t>
            </w:r>
          </w:p>
        </w:tc>
        <w:tc>
          <w:tcPr>
            <w:tcW w:w="3117" w:type="dxa"/>
          </w:tcPr>
          <w:p w14:paraId="705CCC58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59B2EC76" w14:textId="5339C166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3444A765" w14:textId="77777777" w:rsidTr="00CB7C16">
        <w:tc>
          <w:tcPr>
            <w:tcW w:w="562" w:type="dxa"/>
          </w:tcPr>
          <w:p w14:paraId="17C1DE72" w14:textId="28374867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6</w:t>
            </w:r>
          </w:p>
        </w:tc>
        <w:tc>
          <w:tcPr>
            <w:tcW w:w="5671" w:type="dxa"/>
          </w:tcPr>
          <w:p w14:paraId="037F7616" w14:textId="5C665272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The Joint Role of Iodine Status and Thyroid Function on Risk for Preeclampsia in Finnish Women: </w:t>
            </w:r>
            <w:proofErr w:type="gramStart"/>
            <w:r w:rsidRPr="00F118A5">
              <w:rPr>
                <w:rFonts w:asciiTheme="majorBidi" w:hAnsiTheme="majorBidi" w:cstheme="majorBidi"/>
              </w:rPr>
              <w:t>a</w:t>
            </w:r>
            <w:proofErr w:type="gramEnd"/>
            <w:r w:rsidRPr="00F118A5">
              <w:rPr>
                <w:rFonts w:asciiTheme="majorBidi" w:hAnsiTheme="majorBidi" w:cstheme="majorBidi"/>
              </w:rPr>
              <w:t xml:space="preserve"> Population-Based Nested Case-Control Study</w:t>
            </w:r>
          </w:p>
        </w:tc>
        <w:tc>
          <w:tcPr>
            <w:tcW w:w="3117" w:type="dxa"/>
          </w:tcPr>
          <w:p w14:paraId="2BC69EFC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4BE1E616" w14:textId="69BD3926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0DCB0B93" w14:textId="77777777" w:rsidTr="00CB7C16">
        <w:tc>
          <w:tcPr>
            <w:tcW w:w="562" w:type="dxa"/>
          </w:tcPr>
          <w:p w14:paraId="4249ED21" w14:textId="6BE14DD0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5671" w:type="dxa"/>
          </w:tcPr>
          <w:p w14:paraId="291AF3BD" w14:textId="515552C4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Moor. maternal thyroid function at 11 to 13 weeks of gestation and subsequent development of preeclampsia. </w:t>
            </w:r>
          </w:p>
        </w:tc>
        <w:tc>
          <w:tcPr>
            <w:tcW w:w="3117" w:type="dxa"/>
          </w:tcPr>
          <w:p w14:paraId="6F6E7376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0A0570F5" w14:textId="1B465181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1742DD7B" w14:textId="77777777" w:rsidTr="00CB7C16">
        <w:tc>
          <w:tcPr>
            <w:tcW w:w="562" w:type="dxa"/>
          </w:tcPr>
          <w:p w14:paraId="2F1149EC" w14:textId="3D731FD2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8</w:t>
            </w:r>
          </w:p>
        </w:tc>
        <w:tc>
          <w:tcPr>
            <w:tcW w:w="5671" w:type="dxa"/>
          </w:tcPr>
          <w:p w14:paraId="454DBB13" w14:textId="5B34823E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Maternal thyroid function at 11 to 13 weeks of gestation and subsequent development of preeclampsia </w:t>
            </w:r>
          </w:p>
        </w:tc>
        <w:tc>
          <w:tcPr>
            <w:tcW w:w="3117" w:type="dxa"/>
          </w:tcPr>
          <w:p w14:paraId="1F900D41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520EA7A9" w14:textId="73B18E83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3DDCB986" w14:textId="77777777" w:rsidTr="00CB7C16">
        <w:tc>
          <w:tcPr>
            <w:tcW w:w="562" w:type="dxa"/>
          </w:tcPr>
          <w:p w14:paraId="3639C60E" w14:textId="04988D7D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5671" w:type="dxa"/>
          </w:tcPr>
          <w:p w14:paraId="616FEAD0" w14:textId="2B1EE499" w:rsidR="00A81D10" w:rsidRPr="00F118A5" w:rsidRDefault="00A81D10" w:rsidP="00A81D10">
            <w:r w:rsidRPr="00F118A5">
              <w:rPr>
                <w:rFonts w:asciiTheme="majorBidi" w:hAnsiTheme="majorBidi" w:cstheme="majorBidi"/>
              </w:rPr>
              <w:t xml:space="preserve">Thyroid autoimmunity in pregnancy and its influences on maternal and fetal outcome in Iran </w:t>
            </w:r>
          </w:p>
        </w:tc>
        <w:tc>
          <w:tcPr>
            <w:tcW w:w="3117" w:type="dxa"/>
          </w:tcPr>
          <w:p w14:paraId="3DA188C1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1D9024B3" w14:textId="7DB530D2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25638C8C" w14:textId="77777777" w:rsidTr="00CB7C16">
        <w:tc>
          <w:tcPr>
            <w:tcW w:w="562" w:type="dxa"/>
          </w:tcPr>
          <w:p w14:paraId="74470730" w14:textId="6B78B1D9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0</w:t>
            </w:r>
          </w:p>
        </w:tc>
        <w:tc>
          <w:tcPr>
            <w:tcW w:w="5671" w:type="dxa"/>
          </w:tcPr>
          <w:p w14:paraId="63EBB0E0" w14:textId="3C9CC67F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Maternal Early-Pregnancy Thyroid Function Is Associated </w:t>
            </w:r>
            <w:proofErr w:type="gramStart"/>
            <w:r w:rsidRPr="00F118A5">
              <w:rPr>
                <w:rFonts w:asciiTheme="majorBidi" w:hAnsiTheme="majorBidi" w:cstheme="majorBidi"/>
              </w:rPr>
              <w:t>With</w:t>
            </w:r>
            <w:proofErr w:type="gramEnd"/>
            <w:r w:rsidRPr="00F118A5">
              <w:rPr>
                <w:rFonts w:asciiTheme="majorBidi" w:hAnsiTheme="majorBidi" w:cstheme="majorBidi"/>
              </w:rPr>
              <w:t xml:space="preserve"> Subsequent Hypertensive Disorders of Pregnancy: The Generation R Study </w:t>
            </w:r>
          </w:p>
        </w:tc>
        <w:tc>
          <w:tcPr>
            <w:tcW w:w="3117" w:type="dxa"/>
          </w:tcPr>
          <w:p w14:paraId="23CB42D0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63ED65B4" w14:textId="08757B5D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019A2B7E" w14:textId="77777777" w:rsidTr="00CB7C16">
        <w:tc>
          <w:tcPr>
            <w:tcW w:w="562" w:type="dxa"/>
          </w:tcPr>
          <w:p w14:paraId="48D69985" w14:textId="104BCFF1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5671" w:type="dxa"/>
          </w:tcPr>
          <w:p w14:paraId="6BCC5642" w14:textId="4A4BB723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Effect of thyroid dysfunction and autoimmunity on pregnancy outcomes in </w:t>
            </w:r>
            <w:proofErr w:type="gramStart"/>
            <w:r w:rsidRPr="00F118A5">
              <w:rPr>
                <w:rFonts w:asciiTheme="majorBidi" w:hAnsiTheme="majorBidi" w:cstheme="majorBidi"/>
              </w:rPr>
              <w:t>low risk</w:t>
            </w:r>
            <w:proofErr w:type="gramEnd"/>
            <w:r w:rsidRPr="00F118A5">
              <w:rPr>
                <w:rFonts w:asciiTheme="majorBidi" w:hAnsiTheme="majorBidi" w:cstheme="majorBidi"/>
              </w:rPr>
              <w:t xml:space="preserve"> population</w:t>
            </w:r>
          </w:p>
        </w:tc>
        <w:tc>
          <w:tcPr>
            <w:tcW w:w="3117" w:type="dxa"/>
          </w:tcPr>
          <w:p w14:paraId="1AC1DE14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1916251B" w14:textId="1E0A5569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57C67DCA" w14:textId="77777777" w:rsidTr="00CB7C16">
        <w:tc>
          <w:tcPr>
            <w:tcW w:w="562" w:type="dxa"/>
          </w:tcPr>
          <w:p w14:paraId="12833A79" w14:textId="4774F8A3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2</w:t>
            </w:r>
          </w:p>
        </w:tc>
        <w:tc>
          <w:tcPr>
            <w:tcW w:w="5671" w:type="dxa"/>
          </w:tcPr>
          <w:p w14:paraId="4F66E230" w14:textId="633B768D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Association between thyroid dysfunction and perinatal outcomes in women with gestational hypertension: a retrospective study</w:t>
            </w:r>
          </w:p>
        </w:tc>
        <w:tc>
          <w:tcPr>
            <w:tcW w:w="3117" w:type="dxa"/>
          </w:tcPr>
          <w:p w14:paraId="5F7EFE0E" w14:textId="77777777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  <w:r w:rsidRPr="00DF74EA">
              <w:rPr>
                <w:rFonts w:asciiTheme="majorBidi" w:hAnsiTheme="majorBidi" w:cstheme="majorBidi"/>
              </w:rPr>
              <w:t>Irrelevant data</w:t>
            </w:r>
          </w:p>
          <w:p w14:paraId="3900338D" w14:textId="0D7B6095" w:rsidR="00A81D10" w:rsidRPr="00DF74EA" w:rsidRDefault="00A81D10" w:rsidP="00A81D10">
            <w:pPr>
              <w:rPr>
                <w:rFonts w:asciiTheme="majorBidi" w:hAnsiTheme="majorBidi" w:cstheme="majorBidi"/>
              </w:rPr>
            </w:pPr>
          </w:p>
        </w:tc>
      </w:tr>
      <w:tr w:rsidR="00A81D10" w:rsidRPr="00056A16" w14:paraId="77E8F9B9" w14:textId="77777777" w:rsidTr="00CB7C16">
        <w:tc>
          <w:tcPr>
            <w:tcW w:w="562" w:type="dxa"/>
          </w:tcPr>
          <w:p w14:paraId="74D498DA" w14:textId="6D7365DF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5671" w:type="dxa"/>
          </w:tcPr>
          <w:p w14:paraId="1AF8E7AC" w14:textId="61F56995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>
              <w:t xml:space="preserve">Pre-eclampsia, soluble fms-like tyrosine kinase 1, and the risk of reduced thyroid function: nested case-control and </w:t>
            </w:r>
            <w:proofErr w:type="gramStart"/>
            <w:r>
              <w:t>population based</w:t>
            </w:r>
            <w:proofErr w:type="gramEnd"/>
            <w:r>
              <w:t xml:space="preserve"> study</w:t>
            </w:r>
          </w:p>
        </w:tc>
        <w:tc>
          <w:tcPr>
            <w:tcW w:w="3117" w:type="dxa"/>
          </w:tcPr>
          <w:p w14:paraId="59DC6A5B" w14:textId="562D0D70" w:rsidR="00A81D10" w:rsidRPr="000676B3" w:rsidRDefault="00A81D10" w:rsidP="00A81D10">
            <w:pPr>
              <w:rPr>
                <w:rFonts w:asciiTheme="majorBidi" w:hAnsiTheme="majorBidi" w:cstheme="majorBidi"/>
              </w:rPr>
            </w:pPr>
            <w:r w:rsidRPr="000676B3">
              <w:rPr>
                <w:rFonts w:asciiTheme="majorBidi" w:hAnsiTheme="majorBidi" w:cstheme="majorBidi"/>
              </w:rPr>
              <w:t>Interventional</w:t>
            </w:r>
          </w:p>
        </w:tc>
      </w:tr>
      <w:tr w:rsidR="00A81D10" w:rsidRPr="00056A16" w14:paraId="48C74FE7" w14:textId="77777777" w:rsidTr="00CB7C16">
        <w:tc>
          <w:tcPr>
            <w:tcW w:w="562" w:type="dxa"/>
          </w:tcPr>
          <w:p w14:paraId="3FC13826" w14:textId="7F1801FC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5671" w:type="dxa"/>
          </w:tcPr>
          <w:p w14:paraId="7293F314" w14:textId="1EE06999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Initiation timing effect of levothyroxine treatment on subclinical hypothyroidism in pregnancy</w:t>
            </w:r>
          </w:p>
        </w:tc>
        <w:tc>
          <w:tcPr>
            <w:tcW w:w="3117" w:type="dxa"/>
          </w:tcPr>
          <w:p w14:paraId="30E127F9" w14:textId="19696259" w:rsidR="00A81D10" w:rsidRPr="000676B3" w:rsidRDefault="00A81D10" w:rsidP="00A81D10">
            <w:pPr>
              <w:rPr>
                <w:rFonts w:asciiTheme="majorBidi" w:hAnsiTheme="majorBidi" w:cstheme="majorBidi"/>
              </w:rPr>
            </w:pPr>
            <w:r w:rsidRPr="000676B3">
              <w:rPr>
                <w:rFonts w:asciiTheme="majorBidi" w:hAnsiTheme="majorBidi" w:cstheme="majorBidi"/>
              </w:rPr>
              <w:t>Interventional</w:t>
            </w:r>
          </w:p>
        </w:tc>
      </w:tr>
      <w:tr w:rsidR="00A81D10" w:rsidRPr="00056A16" w14:paraId="6BA60588" w14:textId="77777777" w:rsidTr="00CB7C16">
        <w:tc>
          <w:tcPr>
            <w:tcW w:w="562" w:type="dxa"/>
          </w:tcPr>
          <w:p w14:paraId="71EE006D" w14:textId="571128FD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4</w:t>
            </w:r>
          </w:p>
        </w:tc>
        <w:tc>
          <w:tcPr>
            <w:tcW w:w="5671" w:type="dxa"/>
          </w:tcPr>
          <w:p w14:paraId="52933BE0" w14:textId="223FDEB6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D54F36">
              <w:rPr>
                <w:rFonts w:asciiTheme="majorBidi" w:hAnsiTheme="majorBidi" w:cstheme="majorBidi"/>
              </w:rPr>
              <w:t>Hypothyroidism and the increased risk of preeclampsia – interpretative factors?</w:t>
            </w:r>
          </w:p>
        </w:tc>
        <w:tc>
          <w:tcPr>
            <w:tcW w:w="3117" w:type="dxa"/>
          </w:tcPr>
          <w:p w14:paraId="756CD7F7" w14:textId="7AEEAFF1" w:rsidR="00A81D10" w:rsidRPr="000676B3" w:rsidRDefault="00A81D10" w:rsidP="00A81D10">
            <w:pPr>
              <w:rPr>
                <w:rFonts w:asciiTheme="majorBidi" w:hAnsiTheme="majorBidi" w:cstheme="majorBidi"/>
              </w:rPr>
            </w:pPr>
            <w:r w:rsidRPr="000676B3">
              <w:rPr>
                <w:rFonts w:asciiTheme="majorBidi" w:hAnsiTheme="majorBidi" w:cstheme="majorBidi"/>
              </w:rPr>
              <w:t>Interventional</w:t>
            </w:r>
          </w:p>
        </w:tc>
      </w:tr>
      <w:tr w:rsidR="00A81D10" w:rsidRPr="00056A16" w14:paraId="50A5F32D" w14:textId="77777777" w:rsidTr="00CB7C16">
        <w:tc>
          <w:tcPr>
            <w:tcW w:w="562" w:type="dxa"/>
          </w:tcPr>
          <w:p w14:paraId="21511F98" w14:textId="485E6945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 w:rsidRPr="004906A5">
              <w:rPr>
                <w:rFonts w:asciiTheme="majorBidi" w:hAnsiTheme="majorBidi" w:cstheme="majorBidi"/>
                <w:b/>
                <w:bCs/>
              </w:rPr>
              <w:t>36</w:t>
            </w:r>
          </w:p>
        </w:tc>
        <w:tc>
          <w:tcPr>
            <w:tcW w:w="5671" w:type="dxa"/>
          </w:tcPr>
          <w:p w14:paraId="4035D96B" w14:textId="1B846291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 xml:space="preserve">Effect of levothyroxine supplementation on pregnancy outcomes in women with subclinical hypothyroidism and thyroid </w:t>
            </w:r>
            <w:r w:rsidR="00DF74EA" w:rsidRPr="00F118A5">
              <w:rPr>
                <w:rFonts w:asciiTheme="majorBidi" w:hAnsiTheme="majorBidi" w:cstheme="majorBidi"/>
              </w:rPr>
              <w:t>autoimmunity</w:t>
            </w:r>
            <w:r w:rsidRPr="00F118A5">
              <w:rPr>
                <w:rFonts w:asciiTheme="majorBidi" w:hAnsiTheme="majorBidi" w:cstheme="majorBidi"/>
              </w:rPr>
              <w:t xml:space="preserve"> undergoing in vitro fertilization/intracytoplasmic sperm injection: an updated meta-analysis of randomized controlled trials</w:t>
            </w:r>
          </w:p>
        </w:tc>
        <w:tc>
          <w:tcPr>
            <w:tcW w:w="3117" w:type="dxa"/>
          </w:tcPr>
          <w:p w14:paraId="6CE2B77C" w14:textId="31E0B8EC" w:rsidR="00A81D10" w:rsidRPr="000676B3" w:rsidRDefault="00A81D10" w:rsidP="00A81D10">
            <w:pPr>
              <w:rPr>
                <w:rFonts w:asciiTheme="majorBidi" w:hAnsiTheme="majorBidi" w:cstheme="majorBidi"/>
              </w:rPr>
            </w:pPr>
            <w:r w:rsidRPr="000676B3">
              <w:rPr>
                <w:rFonts w:asciiTheme="majorBidi" w:hAnsiTheme="majorBidi" w:cstheme="majorBidi"/>
              </w:rPr>
              <w:t>Interventional</w:t>
            </w:r>
          </w:p>
        </w:tc>
      </w:tr>
      <w:tr w:rsidR="00A81D10" w:rsidRPr="00056A16" w14:paraId="67F7380E" w14:textId="77777777" w:rsidTr="00CB7C16">
        <w:tc>
          <w:tcPr>
            <w:tcW w:w="562" w:type="dxa"/>
          </w:tcPr>
          <w:p w14:paraId="096EEB2E" w14:textId="68F96377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5671" w:type="dxa"/>
          </w:tcPr>
          <w:p w14:paraId="7F40F16A" w14:textId="40C60C46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Hypothyroidism and the increased risk of preeclampsia – interpretative factors?</w:t>
            </w:r>
          </w:p>
        </w:tc>
        <w:tc>
          <w:tcPr>
            <w:tcW w:w="3117" w:type="dxa"/>
          </w:tcPr>
          <w:p w14:paraId="797A6810" w14:textId="1522FFB1" w:rsidR="00A81D10" w:rsidRPr="000676B3" w:rsidRDefault="00A81D10" w:rsidP="00A81D10">
            <w:pPr>
              <w:rPr>
                <w:rFonts w:asciiTheme="majorBidi" w:hAnsiTheme="majorBidi" w:cstheme="majorBidi"/>
              </w:rPr>
            </w:pPr>
            <w:r w:rsidRPr="000676B3">
              <w:rPr>
                <w:rFonts w:asciiTheme="majorBidi" w:hAnsiTheme="majorBidi" w:cstheme="majorBidi"/>
              </w:rPr>
              <w:t>Interventional</w:t>
            </w:r>
          </w:p>
        </w:tc>
      </w:tr>
      <w:tr w:rsidR="00A81D10" w:rsidRPr="00056A16" w14:paraId="269EFF08" w14:textId="77777777" w:rsidTr="00CB7C16">
        <w:tc>
          <w:tcPr>
            <w:tcW w:w="562" w:type="dxa"/>
          </w:tcPr>
          <w:p w14:paraId="164CED98" w14:textId="76199E5C" w:rsidR="00A81D10" w:rsidRPr="004906A5" w:rsidRDefault="00A81D10" w:rsidP="00A81D10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5671" w:type="dxa"/>
          </w:tcPr>
          <w:p w14:paraId="2043A48E" w14:textId="0397E49B" w:rsidR="00A81D10" w:rsidRPr="00F118A5" w:rsidRDefault="00A81D10" w:rsidP="00A81D10">
            <w:pPr>
              <w:rPr>
                <w:rFonts w:asciiTheme="majorBidi" w:hAnsiTheme="majorBidi" w:cstheme="majorBidi"/>
              </w:rPr>
            </w:pPr>
            <w:r w:rsidRPr="00F118A5">
              <w:rPr>
                <w:rFonts w:asciiTheme="majorBidi" w:hAnsiTheme="majorBidi" w:cstheme="majorBidi"/>
              </w:rPr>
              <w:t>Optimal management of hypothyroidism, hypothyroxinaemia and euthyroid TPO antibody positivity preconception and in pregnancy</w:t>
            </w:r>
          </w:p>
        </w:tc>
        <w:tc>
          <w:tcPr>
            <w:tcW w:w="3117" w:type="dxa"/>
          </w:tcPr>
          <w:p w14:paraId="5E0CA83C" w14:textId="7AB7E77D" w:rsidR="00A81D10" w:rsidRPr="000676B3" w:rsidRDefault="00A81D10" w:rsidP="00A81D10">
            <w:pPr>
              <w:rPr>
                <w:rFonts w:asciiTheme="majorBidi" w:hAnsiTheme="majorBidi" w:cstheme="majorBidi"/>
              </w:rPr>
            </w:pPr>
            <w:r w:rsidRPr="000676B3">
              <w:rPr>
                <w:rFonts w:asciiTheme="majorBidi" w:hAnsiTheme="majorBidi" w:cstheme="majorBidi"/>
              </w:rPr>
              <w:t>Interventional</w:t>
            </w:r>
          </w:p>
        </w:tc>
      </w:tr>
    </w:tbl>
    <w:p w14:paraId="60A8964C" w14:textId="0FBA609B" w:rsidR="00EA015F" w:rsidRPr="00056A16" w:rsidRDefault="00EA015F" w:rsidP="001020C3">
      <w:pPr>
        <w:rPr>
          <w:rFonts w:asciiTheme="majorBidi" w:hAnsiTheme="majorBidi" w:cstheme="majorBidi"/>
          <w:b/>
          <w:bCs/>
          <w:rtl/>
          <w:lang w:bidi="fa-IR"/>
        </w:rPr>
      </w:pPr>
    </w:p>
    <w:sectPr w:rsidR="00EA015F" w:rsidRPr="00056A16" w:rsidSect="00DF74EA">
      <w:pgSz w:w="12240" w:h="15840"/>
      <w:pgMar w:top="113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31F1A"/>
    <w:multiLevelType w:val="hybridMultilevel"/>
    <w:tmpl w:val="BFDE3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1643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A16"/>
    <w:rsid w:val="000227AF"/>
    <w:rsid w:val="00056A16"/>
    <w:rsid w:val="000676B3"/>
    <w:rsid w:val="000D5C98"/>
    <w:rsid w:val="001020C3"/>
    <w:rsid w:val="00127493"/>
    <w:rsid w:val="00130788"/>
    <w:rsid w:val="00142159"/>
    <w:rsid w:val="001B6195"/>
    <w:rsid w:val="001C58E4"/>
    <w:rsid w:val="001E36B8"/>
    <w:rsid w:val="00210658"/>
    <w:rsid w:val="0023208F"/>
    <w:rsid w:val="00245A04"/>
    <w:rsid w:val="00251BDC"/>
    <w:rsid w:val="002635FB"/>
    <w:rsid w:val="002918A2"/>
    <w:rsid w:val="002930D8"/>
    <w:rsid w:val="002950B3"/>
    <w:rsid w:val="002A488A"/>
    <w:rsid w:val="002F6300"/>
    <w:rsid w:val="00302F36"/>
    <w:rsid w:val="00316D3A"/>
    <w:rsid w:val="00322A8E"/>
    <w:rsid w:val="00340FED"/>
    <w:rsid w:val="00341458"/>
    <w:rsid w:val="00344415"/>
    <w:rsid w:val="00355611"/>
    <w:rsid w:val="00360077"/>
    <w:rsid w:val="003B2B9C"/>
    <w:rsid w:val="003D0E22"/>
    <w:rsid w:val="003E55AE"/>
    <w:rsid w:val="003F7905"/>
    <w:rsid w:val="00424447"/>
    <w:rsid w:val="00471F6D"/>
    <w:rsid w:val="00476207"/>
    <w:rsid w:val="004906A5"/>
    <w:rsid w:val="0049122E"/>
    <w:rsid w:val="004D1F0F"/>
    <w:rsid w:val="00532D97"/>
    <w:rsid w:val="00557EA5"/>
    <w:rsid w:val="005B3EAC"/>
    <w:rsid w:val="005E31E8"/>
    <w:rsid w:val="00603727"/>
    <w:rsid w:val="0062160C"/>
    <w:rsid w:val="00640546"/>
    <w:rsid w:val="00680AA6"/>
    <w:rsid w:val="006A3B53"/>
    <w:rsid w:val="007F223F"/>
    <w:rsid w:val="00805819"/>
    <w:rsid w:val="0082007B"/>
    <w:rsid w:val="00885361"/>
    <w:rsid w:val="008A4412"/>
    <w:rsid w:val="008C6F2C"/>
    <w:rsid w:val="00911B2D"/>
    <w:rsid w:val="00974676"/>
    <w:rsid w:val="00986692"/>
    <w:rsid w:val="009F7902"/>
    <w:rsid w:val="00A01B66"/>
    <w:rsid w:val="00A02CE9"/>
    <w:rsid w:val="00A07942"/>
    <w:rsid w:val="00A30876"/>
    <w:rsid w:val="00A56BFA"/>
    <w:rsid w:val="00A654C0"/>
    <w:rsid w:val="00A7177A"/>
    <w:rsid w:val="00A81D10"/>
    <w:rsid w:val="00A96215"/>
    <w:rsid w:val="00AB1620"/>
    <w:rsid w:val="00BC03D2"/>
    <w:rsid w:val="00BF4068"/>
    <w:rsid w:val="00C22A47"/>
    <w:rsid w:val="00C922CC"/>
    <w:rsid w:val="00C9446F"/>
    <w:rsid w:val="00CB7C16"/>
    <w:rsid w:val="00CC44CB"/>
    <w:rsid w:val="00D0356B"/>
    <w:rsid w:val="00D12F47"/>
    <w:rsid w:val="00D358A7"/>
    <w:rsid w:val="00D54F36"/>
    <w:rsid w:val="00D92C51"/>
    <w:rsid w:val="00DA7FA9"/>
    <w:rsid w:val="00DE0122"/>
    <w:rsid w:val="00DE4227"/>
    <w:rsid w:val="00DF205D"/>
    <w:rsid w:val="00DF3DBE"/>
    <w:rsid w:val="00DF74EA"/>
    <w:rsid w:val="00E064E7"/>
    <w:rsid w:val="00E31D65"/>
    <w:rsid w:val="00E6360F"/>
    <w:rsid w:val="00E679E8"/>
    <w:rsid w:val="00E978E4"/>
    <w:rsid w:val="00EA015F"/>
    <w:rsid w:val="00EC7BDC"/>
    <w:rsid w:val="00F118A5"/>
    <w:rsid w:val="00F17DD0"/>
    <w:rsid w:val="00F2092B"/>
    <w:rsid w:val="00F239C4"/>
    <w:rsid w:val="00FC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6EF96"/>
  <w15:chartTrackingRefBased/>
  <w15:docId w15:val="{ADB005E3-F985-42A5-A307-7E72BFAD5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414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603727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603727"/>
  </w:style>
  <w:style w:type="paragraph" w:styleId="ListParagraph">
    <w:name w:val="List Paragraph"/>
    <w:basedOn w:val="Normal"/>
    <w:uiPriority w:val="34"/>
    <w:qFormat/>
    <w:rsid w:val="004906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7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732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</dc:creator>
  <cp:keywords/>
  <dc:description/>
  <cp:lastModifiedBy>*****</cp:lastModifiedBy>
  <cp:revision>8</cp:revision>
  <dcterms:created xsi:type="dcterms:W3CDTF">2022-08-10T07:51:00Z</dcterms:created>
  <dcterms:modified xsi:type="dcterms:W3CDTF">2022-08-11T05:31:00Z</dcterms:modified>
</cp:coreProperties>
</file>